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E0A" w:rsidRPr="00293C67" w:rsidRDefault="009C6B1B">
      <w:pPr>
        <w:rPr>
          <w:b/>
          <w:bCs/>
        </w:rPr>
      </w:pPr>
      <w:r>
        <w:rPr>
          <w:b/>
          <w:bCs/>
        </w:rPr>
        <w:t>Supplementary Table -1</w:t>
      </w:r>
      <w:r w:rsidR="00043FD6">
        <w:rPr>
          <w:b/>
          <w:bCs/>
        </w:rPr>
        <w:t xml:space="preserve">: </w:t>
      </w:r>
      <w:r w:rsidR="00043FD6" w:rsidRPr="00043FD6">
        <w:t>Top 20 genes d</w:t>
      </w:r>
      <w:r w:rsidR="00043FD6">
        <w:t>ifferentially methylated</w:t>
      </w:r>
      <w:r w:rsidR="00043FD6" w:rsidRPr="00043FD6">
        <w:t xml:space="preserve"> regions </w:t>
      </w:r>
      <w:r w:rsidR="00043FD6">
        <w:t>between TA and Healthy controls in CD8 T-cells</w:t>
      </w:r>
    </w:p>
    <w:p w:rsidR="00293C67" w:rsidRDefault="00293C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670"/>
        <w:gridCol w:w="670"/>
        <w:gridCol w:w="568"/>
        <w:gridCol w:w="579"/>
        <w:gridCol w:w="1136"/>
        <w:gridCol w:w="613"/>
        <w:gridCol w:w="645"/>
        <w:gridCol w:w="568"/>
        <w:gridCol w:w="641"/>
        <w:gridCol w:w="812"/>
        <w:gridCol w:w="1089"/>
      </w:tblGrid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Chromosome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start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width strand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no.cpgs</w:t>
            </w:r>
            <w:proofErr w:type="spellEnd"/>
          </w:p>
        </w:tc>
        <w:tc>
          <w:tcPr>
            <w:tcW w:w="175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in_smoothed_fdr</w:t>
            </w:r>
            <w:proofErr w:type="spellEnd"/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Stouffer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HMFDR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Fisher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axdiff</w:t>
            </w:r>
            <w:proofErr w:type="spellEnd"/>
          </w:p>
        </w:tc>
        <w:tc>
          <w:tcPr>
            <w:tcW w:w="134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eandiff</w:t>
            </w:r>
            <w:proofErr w:type="spellEnd"/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overlapping.genes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88308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883272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5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75E-9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1E-4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.65E-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.90E-3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99555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122175604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PLEKHA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06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06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92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69E-8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18E-5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.73E-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.87E-4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8077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134673516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IGHJ6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211432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212370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3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1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7.09E-7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23E-5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75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08E-5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8722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2886992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PPT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55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55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09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2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6.64E-6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.83E-3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89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3E-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50521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5229066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SFRP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789363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789707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43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45E-6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1E-3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36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0E-3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43845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78448021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GRB7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986548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986948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99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3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10E-5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80E-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1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19E-3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24101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51690967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DCC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9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9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98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4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6.61E-5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04E-2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25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8.30E-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22647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087780666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TNFAIP8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1484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158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6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2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58E-4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8.13E-2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60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35E-2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597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101671966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IL3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773982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774536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5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0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4.99E-4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76E-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25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.55E-3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16047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4465174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BDNF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57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57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6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2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8.22E-4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27E-4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30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93E-3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64168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10896639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NR4A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84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0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5.39E-3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01E-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29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82E-2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374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11280219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CD3G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31714</w:t>
            </w:r>
            <w:r w:rsidRPr="00293C67">
              <w:lastRenderedPageBreak/>
              <w:t>6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331818</w:t>
            </w:r>
            <w:r w:rsidRPr="00293C67">
              <w:lastRenderedPageBreak/>
              <w:t>7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1040</w:t>
            </w:r>
            <w:r w:rsidRPr="00293C67"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10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26E-3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77E-</w:t>
            </w:r>
            <w:r w:rsidRPr="00293C67">
              <w:lastRenderedPageBreak/>
              <w:t>4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0.00251</w:t>
            </w:r>
            <w:r w:rsidRPr="00293C67"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2.38E-</w:t>
            </w:r>
            <w:r w:rsidRPr="00293C67">
              <w:lastRenderedPageBreak/>
              <w:t>4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-0.13</w:t>
            </w:r>
            <w:r w:rsidRPr="00293C67">
              <w:lastRenderedPageBreak/>
              <w:t>403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0.0001110</w:t>
            </w:r>
            <w:r w:rsidRPr="00293C67">
              <w:lastRenderedPageBreak/>
              <w:t>71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lastRenderedPageBreak/>
              <w:t>SLC39A7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lastRenderedPageBreak/>
              <w:t>chr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9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9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17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17E-3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7.11E-3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101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41E-3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75148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61205585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FLI1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067303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067996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93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0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7.52E-3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21E-3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65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.83E-3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34125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0.044287485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ISL1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1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802348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802463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15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42E-2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.38E-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4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35E-1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4997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092054723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ZPBP2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32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32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47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6.87E-2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28E-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081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7.89E-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23773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101906394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IL5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31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.31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48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1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18E-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7.52E-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169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8.01E-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3521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084867673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SP140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53953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54134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8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8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9.04E-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.97E-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0992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27E-1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4876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077467634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LTA</w:t>
            </w:r>
          </w:p>
        </w:tc>
      </w:tr>
      <w:tr w:rsidR="00293C67" w:rsidRPr="00293C67" w:rsidTr="00293C67">
        <w:trPr>
          <w:trHeight w:val="300"/>
        </w:trPr>
        <w:tc>
          <w:tcPr>
            <w:tcW w:w="1235" w:type="dxa"/>
            <w:noWrap/>
            <w:hideMark/>
          </w:tcPr>
          <w:p w:rsidR="00293C67" w:rsidRPr="00293C67" w:rsidRDefault="00293C67">
            <w:r w:rsidRPr="00293C67">
              <w:t>chr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01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01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6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5.09E-2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28E-1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.88E-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.60E-1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30859</w:t>
            </w:r>
          </w:p>
        </w:tc>
        <w:tc>
          <w:tcPr>
            <w:tcW w:w="1340" w:type="dxa"/>
            <w:noWrap/>
            <w:hideMark/>
          </w:tcPr>
          <w:p w:rsidR="00293C67" w:rsidRPr="00293C67" w:rsidRDefault="00293C67" w:rsidP="00293C67">
            <w:r w:rsidRPr="00293C67">
              <w:t>-0.072329785</w:t>
            </w:r>
          </w:p>
        </w:tc>
        <w:tc>
          <w:tcPr>
            <w:tcW w:w="1668" w:type="dxa"/>
            <w:noWrap/>
            <w:hideMark/>
          </w:tcPr>
          <w:p w:rsidR="00293C67" w:rsidRPr="00293C67" w:rsidRDefault="00293C67">
            <w:r w:rsidRPr="00293C67">
              <w:t>NMS</w:t>
            </w:r>
          </w:p>
        </w:tc>
      </w:tr>
    </w:tbl>
    <w:p w:rsidR="00293C67" w:rsidRDefault="00293C67"/>
    <w:p w:rsidR="00043FD6" w:rsidRPr="00293C67" w:rsidRDefault="009C6B1B" w:rsidP="00043FD6">
      <w:pPr>
        <w:rPr>
          <w:b/>
          <w:bCs/>
        </w:rPr>
      </w:pPr>
      <w:proofErr w:type="gramStart"/>
      <w:r>
        <w:rPr>
          <w:b/>
          <w:bCs/>
        </w:rPr>
        <w:t>Supplementary Table -2.</w:t>
      </w:r>
      <w:proofErr w:type="gramEnd"/>
      <w:r w:rsidR="00043FD6">
        <w:rPr>
          <w:b/>
          <w:bCs/>
        </w:rPr>
        <w:t xml:space="preserve"> </w:t>
      </w:r>
      <w:r w:rsidR="00043FD6" w:rsidRPr="00043FD6">
        <w:t>Top 20 genes d</w:t>
      </w:r>
      <w:r w:rsidR="00043FD6">
        <w:t>ifferentially methylated</w:t>
      </w:r>
      <w:r w:rsidR="00043FD6" w:rsidRPr="00043FD6">
        <w:t xml:space="preserve"> regions </w:t>
      </w:r>
      <w:r w:rsidR="00043FD6">
        <w:t xml:space="preserve">between TA and Healthy controls in </w:t>
      </w:r>
      <w:proofErr w:type="spellStart"/>
      <w:r w:rsidR="00043FD6">
        <w:rPr>
          <w:sz w:val="28"/>
          <w:szCs w:val="28"/>
        </w:rPr>
        <w:t>γδ</w:t>
      </w:r>
      <w:proofErr w:type="spellEnd"/>
      <w:r w:rsidR="00043FD6">
        <w:rPr>
          <w:sz w:val="28"/>
          <w:szCs w:val="28"/>
        </w:rPr>
        <w:t xml:space="preserve"> T</w:t>
      </w:r>
      <w:r w:rsidR="00043FD6">
        <w:t>-cells</w:t>
      </w:r>
    </w:p>
    <w:p w:rsidR="00293C67" w:rsidRDefault="00293C67">
      <w:pPr>
        <w:rPr>
          <w:b/>
          <w:bCs/>
        </w:rPr>
      </w:pPr>
    </w:p>
    <w:p w:rsidR="00293C67" w:rsidRDefault="00293C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"/>
        <w:gridCol w:w="624"/>
        <w:gridCol w:w="624"/>
        <w:gridCol w:w="532"/>
        <w:gridCol w:w="542"/>
        <w:gridCol w:w="1044"/>
        <w:gridCol w:w="599"/>
        <w:gridCol w:w="602"/>
        <w:gridCol w:w="599"/>
        <w:gridCol w:w="1025"/>
        <w:gridCol w:w="607"/>
        <w:gridCol w:w="1423"/>
      </w:tblGrid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seqnames</w:t>
            </w:r>
            <w:proofErr w:type="spellEnd"/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start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end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width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no.cpgs</w:t>
            </w:r>
            <w:proofErr w:type="spellEnd"/>
          </w:p>
        </w:tc>
        <w:tc>
          <w:tcPr>
            <w:tcW w:w="175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in_smoothed_fdr</w:t>
            </w:r>
            <w:proofErr w:type="spellEnd"/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Stouffer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HMFDR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Fisher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axdiff</w:t>
            </w:r>
            <w:proofErr w:type="spellEnd"/>
          </w:p>
        </w:tc>
        <w:tc>
          <w:tcPr>
            <w:tcW w:w="96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meandiff</w:t>
            </w:r>
            <w:proofErr w:type="spellEnd"/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overlapping.genes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6507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165167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4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40E-2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7873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1926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31969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2708853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3009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LY6G5C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2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758190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75837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8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2.05E-1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177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710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645531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21082885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9162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CTSZ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004226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004528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02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6.63E-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73720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43518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953836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0954187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188</w:t>
            </w:r>
            <w:r w:rsidRPr="00293C67">
              <w:lastRenderedPageBreak/>
              <w:t>4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lastRenderedPageBreak/>
              <w:t>RNF39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lastRenderedPageBreak/>
              <w:t>chr1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157136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157271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35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3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14E-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8142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3416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414828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1005776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5986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NCOA4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869963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870177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13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7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4.18E-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9031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755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595177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0519415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1865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RP11-148G20.1, CELSR3, NCKIPSD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751548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751776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2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3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5.30E-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429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0972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62492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10524412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6047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CTD-2521M24.9, MVB12A, BST2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891095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891216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2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4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92E-1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717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6636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564796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08040426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3571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C6orf100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0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4.86E-1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5830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30492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62178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17035259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11525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SFT2D3, WDR33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6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26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8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4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5.64E-1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97684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5149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980762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-0.09423248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-0.01928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SQLE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67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67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9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22E-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435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40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04409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0792409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5344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CD247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.18E+0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84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0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1.49E-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3246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7971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83696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2706397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83629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CD3G, CD3D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632903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632990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86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2.22E-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752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7863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23675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2719522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78794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DGKA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77414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77537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22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01E-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7717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04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27709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2296850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94796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RPA1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500640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500785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45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3.40E-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947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7863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6329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1297579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40044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B2M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301536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301632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63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9.08E-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7877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188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1071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3108615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79415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NA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1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25027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325217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90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9.79E-0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8325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539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9928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179234668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37584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MYL12A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lastRenderedPageBreak/>
              <w:t>chr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483261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483420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59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6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2.65E-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8136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4116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6368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18917177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50386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RCAN3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21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78440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4784623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222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8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4.62E-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5801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800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25926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1423511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66729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PCNT</w:t>
            </w:r>
          </w:p>
        </w:tc>
      </w:tr>
      <w:tr w:rsidR="00293C67" w:rsidRPr="00293C67" w:rsidTr="00293C67">
        <w:trPr>
          <w:trHeight w:val="300"/>
        </w:trPr>
        <w:tc>
          <w:tcPr>
            <w:tcW w:w="960" w:type="dxa"/>
            <w:noWrap/>
            <w:hideMark/>
          </w:tcPr>
          <w:p w:rsidR="00293C67" w:rsidRPr="00293C67" w:rsidRDefault="00293C67">
            <w:r w:rsidRPr="00293C67">
              <w:t>chr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922082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99222459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1640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5</w:t>
            </w:r>
          </w:p>
        </w:tc>
        <w:tc>
          <w:tcPr>
            <w:tcW w:w="1759" w:type="dxa"/>
            <w:noWrap/>
            <w:hideMark/>
          </w:tcPr>
          <w:p w:rsidR="00293C67" w:rsidRPr="00293C67" w:rsidRDefault="00293C67" w:rsidP="00293C67">
            <w:r w:rsidRPr="00293C67">
              <w:t>0.000207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096585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80274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239799</w:t>
            </w:r>
          </w:p>
        </w:tc>
        <w:tc>
          <w:tcPr>
            <w:tcW w:w="2120" w:type="dxa"/>
            <w:noWrap/>
            <w:hideMark/>
          </w:tcPr>
          <w:p w:rsidR="00293C67" w:rsidRPr="00293C67" w:rsidRDefault="00293C67" w:rsidP="00293C67">
            <w:r w:rsidRPr="00293C67">
              <w:t>0.200280212</w:t>
            </w:r>
          </w:p>
        </w:tc>
        <w:tc>
          <w:tcPr>
            <w:tcW w:w="960" w:type="dxa"/>
            <w:noWrap/>
            <w:hideMark/>
          </w:tcPr>
          <w:p w:rsidR="00293C67" w:rsidRPr="00293C67" w:rsidRDefault="00293C67" w:rsidP="00293C67">
            <w:r w:rsidRPr="00293C67">
              <w:t>0.157539</w:t>
            </w:r>
          </w:p>
        </w:tc>
        <w:tc>
          <w:tcPr>
            <w:tcW w:w="3055" w:type="dxa"/>
            <w:noWrap/>
            <w:hideMark/>
          </w:tcPr>
          <w:p w:rsidR="00293C67" w:rsidRPr="00293C67" w:rsidRDefault="00293C67">
            <w:r w:rsidRPr="00293C67">
              <w:t>ZSCAN25</w:t>
            </w:r>
          </w:p>
        </w:tc>
      </w:tr>
    </w:tbl>
    <w:p w:rsidR="00293C67" w:rsidRDefault="00293C67">
      <w:pPr>
        <w:rPr>
          <w:b/>
          <w:bCs/>
        </w:rPr>
      </w:pPr>
    </w:p>
    <w:p w:rsidR="00293C67" w:rsidRDefault="009C6B1B">
      <w:pPr>
        <w:rPr>
          <w:b/>
          <w:bCs/>
        </w:rPr>
      </w:pPr>
      <w:r>
        <w:rPr>
          <w:b/>
          <w:bCs/>
        </w:rPr>
        <w:t>Supplementary Table -3</w:t>
      </w:r>
      <w:r w:rsidR="00043FD6">
        <w:rPr>
          <w:b/>
          <w:bCs/>
        </w:rPr>
        <w:t>a</w:t>
      </w:r>
      <w:r w:rsidR="00043FD6" w:rsidRPr="00043FD6">
        <w:t xml:space="preserve">: </w:t>
      </w:r>
      <w:r w:rsidR="00293C67" w:rsidRPr="00043FD6">
        <w:t xml:space="preserve"> </w:t>
      </w:r>
      <w:r w:rsidR="00043FD6" w:rsidRPr="00043FD6">
        <w:t>Significant pathways between TA and Healthy controls in CD8 T-cells identified by GO database</w:t>
      </w:r>
    </w:p>
    <w:p w:rsidR="00293C67" w:rsidRDefault="00293C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940"/>
        <w:gridCol w:w="2227"/>
        <w:gridCol w:w="617"/>
        <w:gridCol w:w="1224"/>
        <w:gridCol w:w="736"/>
        <w:gridCol w:w="609"/>
        <w:gridCol w:w="736"/>
        <w:gridCol w:w="736"/>
      </w:tblGrid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ONTOLOGY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ID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Descrip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setSize</w:t>
            </w:r>
            <w:proofErr w:type="spellEnd"/>
          </w:p>
        </w:tc>
        <w:tc>
          <w:tcPr>
            <w:tcW w:w="103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enrichmentScore</w:t>
            </w:r>
            <w:proofErr w:type="spellEnd"/>
          </w:p>
        </w:tc>
        <w:tc>
          <w:tcPr>
            <w:tcW w:w="63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NES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63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.adjust</w:t>
            </w:r>
            <w:proofErr w:type="spellEnd"/>
          </w:p>
        </w:tc>
        <w:tc>
          <w:tcPr>
            <w:tcW w:w="63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qvalues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CC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22626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cytosolic ribosome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63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5457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2.3947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35E-0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016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0153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6614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 xml:space="preserve">SRP-dependent </w:t>
            </w:r>
            <w:proofErr w:type="spellStart"/>
            <w:r w:rsidRPr="00293C67">
              <w:t>cotranslational</w:t>
            </w:r>
            <w:proofErr w:type="spellEnd"/>
            <w:r w:rsidRPr="00293C67">
              <w:t xml:space="preserve"> protein targeting to membrane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55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5502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2.4189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01E-0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035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033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19083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viral transcrip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10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3999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9637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8.27E-0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193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1798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CC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44391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ribosomal subunit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07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3972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9272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64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288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267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19080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viral gene express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21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369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8335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25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31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289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6413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translational initia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08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3846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8432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70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31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289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36230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granulocyte activa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13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2664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8542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.11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31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289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42119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neutrophil activa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10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2636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8418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4.67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409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3803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CC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22627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cytosolic small ribosomal subunit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6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6525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2.4502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5.75E-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44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4163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MF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3735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 xml:space="preserve">structural constituent of </w:t>
            </w:r>
            <w:r w:rsidRPr="00293C67">
              <w:lastRenderedPageBreak/>
              <w:t>ribosome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96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3928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90</w:t>
            </w:r>
            <w:r w:rsidRPr="00293C67">
              <w:lastRenderedPageBreak/>
              <w:t>3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6.46E-</w:t>
            </w:r>
            <w:r w:rsidRPr="00293C67">
              <w:lastRenderedPageBreak/>
              <w:t>0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0.0045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420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lastRenderedPageBreak/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2446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neutrophil mediated immunity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14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2433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7746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01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42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5971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2444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myeloid leukocyte mediated immunity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47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1524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481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18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871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385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CC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15935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small ribosomal subunit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43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5354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2.15994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33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99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49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6613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proofErr w:type="spellStart"/>
            <w:r w:rsidRPr="00293C67">
              <w:t>cotranslational</w:t>
            </w:r>
            <w:proofErr w:type="spellEnd"/>
            <w:r w:rsidRPr="00293C67">
              <w:t xml:space="preserve"> protein targeting to membrane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58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4735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2.0856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0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993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6499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72599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establishment of protein localization to endoplasmic reticulum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68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-0.4279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-1.93077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95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61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01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2283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neutrophil activation involved in immune response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05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2173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6670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03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61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01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43299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leukocyte degranula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33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12584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36152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20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61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01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43312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neutrophil degranulation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03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23968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74726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22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61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01</w:t>
            </w:r>
          </w:p>
        </w:tc>
      </w:tr>
      <w:tr w:rsidR="00293C67" w:rsidRPr="00293C67" w:rsidTr="00293C67">
        <w:trPr>
          <w:trHeight w:val="300"/>
        </w:trPr>
        <w:tc>
          <w:tcPr>
            <w:tcW w:w="702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766" w:type="dxa"/>
            <w:noWrap/>
            <w:hideMark/>
          </w:tcPr>
          <w:p w:rsidR="00293C67" w:rsidRPr="00293C67" w:rsidRDefault="00293C67">
            <w:r w:rsidRPr="00293C67">
              <w:t>GO:0009617</w:t>
            </w:r>
          </w:p>
        </w:tc>
        <w:tc>
          <w:tcPr>
            <w:tcW w:w="3700" w:type="dxa"/>
            <w:noWrap/>
            <w:hideMark/>
          </w:tcPr>
          <w:p w:rsidR="00293C67" w:rsidRPr="00293C67" w:rsidRDefault="00293C67">
            <w:r w:rsidRPr="00293C67">
              <w:t>response to bacterium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329</w:t>
            </w:r>
          </w:p>
        </w:tc>
        <w:tc>
          <w:tcPr>
            <w:tcW w:w="1032" w:type="dxa"/>
            <w:noWrap/>
            <w:hideMark/>
          </w:tcPr>
          <w:p w:rsidR="00293C67" w:rsidRPr="00293C67" w:rsidRDefault="00293C67" w:rsidP="00293C67">
            <w:r w:rsidRPr="00293C67">
              <w:t>0.412681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1.436204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2.33E-05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619</w:t>
            </w:r>
          </w:p>
        </w:tc>
        <w:tc>
          <w:tcPr>
            <w:tcW w:w="638" w:type="dxa"/>
            <w:noWrap/>
            <w:hideMark/>
          </w:tcPr>
          <w:p w:rsidR="00293C67" w:rsidRPr="00293C67" w:rsidRDefault="00293C67" w:rsidP="00293C67">
            <w:r w:rsidRPr="00293C67">
              <w:t>0.00801</w:t>
            </w:r>
          </w:p>
        </w:tc>
      </w:tr>
    </w:tbl>
    <w:p w:rsidR="00293C67" w:rsidRDefault="00293C67">
      <w:pPr>
        <w:rPr>
          <w:b/>
          <w:bCs/>
        </w:rPr>
      </w:pPr>
    </w:p>
    <w:p w:rsidR="00043FD6" w:rsidRPr="00043FD6" w:rsidRDefault="009C6B1B" w:rsidP="00043FD6">
      <w:r>
        <w:rPr>
          <w:b/>
          <w:bCs/>
        </w:rPr>
        <w:t>Supplementary Table -3</w:t>
      </w:r>
      <w:r w:rsidR="00043FD6">
        <w:rPr>
          <w:b/>
          <w:bCs/>
        </w:rPr>
        <w:t>b</w:t>
      </w:r>
      <w:r w:rsidR="00043FD6" w:rsidRPr="00043FD6">
        <w:t>:  Significant pathways between TA and Healthy controls in CD8 T-cells identified by the KEGG database</w:t>
      </w:r>
    </w:p>
    <w:p w:rsidR="00293C67" w:rsidRDefault="00293C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3361"/>
        <w:gridCol w:w="1114"/>
        <w:gridCol w:w="960"/>
        <w:gridCol w:w="775"/>
        <w:gridCol w:w="900"/>
        <w:gridCol w:w="775"/>
      </w:tblGrid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ID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Description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GeneRatio</w:t>
            </w:r>
            <w:proofErr w:type="spellEnd"/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BgRatio</w:t>
            </w:r>
            <w:proofErr w:type="spellEnd"/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.adjust</w:t>
            </w:r>
            <w:proofErr w:type="spellEnd"/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qvalue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015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Rap1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69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210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75E-12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7.84E-10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4.26E-10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010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MAPK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226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294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4.77E-12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7.84E-10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4.26E-10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1521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EGFR tyrosine kinase inhibitor resistance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70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79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62E-09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10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1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510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Focal adhesion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56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201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10E-09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10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1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360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Axon guidance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43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82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19E-09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10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1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52</w:t>
            </w:r>
            <w:r w:rsidRPr="00293C67">
              <w:lastRenderedPageBreak/>
              <w:t>24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lastRenderedPageBreak/>
              <w:t>Breast cancer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18/470</w:t>
            </w:r>
            <w:r w:rsidRPr="00293C67">
              <w:lastRenderedPageBreak/>
              <w:t>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lastRenderedPageBreak/>
              <w:t>147/81</w:t>
            </w:r>
            <w:r w:rsidRPr="00293C67">
              <w:lastRenderedPageBreak/>
              <w:t>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7.68</w:t>
            </w:r>
            <w:r w:rsidRPr="00293C67">
              <w:lastRenderedPageBreak/>
              <w:t>E-09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3.94E-</w:t>
            </w:r>
            <w:r w:rsidRPr="00293C67">
              <w:lastRenderedPageBreak/>
              <w:t>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2.14</w:t>
            </w:r>
            <w:r w:rsidRPr="00293C67">
              <w:lastRenderedPageBreak/>
              <w:t>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lastRenderedPageBreak/>
              <w:t>hsa04725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Cholinergic synapse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94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13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8.38E-09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94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1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934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Cushing syndrome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22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55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84E-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58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8.59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1522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Endocrine resistance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82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98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4.47E-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63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8.89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5017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proofErr w:type="spellStart"/>
            <w:r w:rsidRPr="00293C67">
              <w:t>Spinocerebellar</w:t>
            </w:r>
            <w:proofErr w:type="spellEnd"/>
            <w:r w:rsidRPr="00293C67">
              <w:t xml:space="preserve"> ataxia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13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43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8.25E-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55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3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152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AMPK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97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20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8.76E-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55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3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5226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Gastric cancer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17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49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9.32E-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55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3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012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proofErr w:type="spellStart"/>
            <w:r w:rsidRPr="00293C67">
              <w:t>ErbB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72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85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09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75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1.4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929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proofErr w:type="spellStart"/>
            <w:r w:rsidRPr="00293C67">
              <w:t>GnRH</w:t>
            </w:r>
            <w:proofErr w:type="spellEnd"/>
            <w:r w:rsidRPr="00293C67">
              <w:t xml:space="preserve"> secretion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56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64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2.92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80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072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Phospholipase D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15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48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36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80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921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Oxytocin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19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54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61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80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935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Growth hormone synthesis, secretion and action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95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19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80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390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r w:rsidRPr="00293C67">
              <w:t>Hippo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21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57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2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80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0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hsa04310</w:t>
            </w:r>
          </w:p>
        </w:tc>
        <w:tc>
          <w:tcPr>
            <w:tcW w:w="4048" w:type="dxa"/>
            <w:noWrap/>
            <w:hideMark/>
          </w:tcPr>
          <w:p w:rsidR="00293C67" w:rsidRPr="00293C67" w:rsidRDefault="00293C67">
            <w:proofErr w:type="spellStart"/>
            <w:r w:rsidRPr="00293C67">
              <w:t>Wnt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97" w:type="dxa"/>
            <w:noWrap/>
            <w:hideMark/>
          </w:tcPr>
          <w:p w:rsidR="00293C67" w:rsidRPr="00293C67" w:rsidRDefault="00293C67">
            <w:r w:rsidRPr="00293C67">
              <w:t>127/4708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>
            <w:r w:rsidRPr="00293C67">
              <w:t>166/8105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99E-07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6.91E-06</w:t>
            </w:r>
          </w:p>
        </w:tc>
        <w:tc>
          <w:tcPr>
            <w:tcW w:w="889" w:type="dxa"/>
            <w:noWrap/>
            <w:hideMark/>
          </w:tcPr>
          <w:p w:rsidR="00293C67" w:rsidRPr="00293C67" w:rsidRDefault="00293C67" w:rsidP="00293C67">
            <w:r w:rsidRPr="00293C67">
              <w:t>3.76E-06</w:t>
            </w:r>
          </w:p>
        </w:tc>
      </w:tr>
    </w:tbl>
    <w:p w:rsidR="00293C67" w:rsidRDefault="00293C67">
      <w:pPr>
        <w:rPr>
          <w:b/>
          <w:bCs/>
        </w:rPr>
      </w:pPr>
    </w:p>
    <w:p w:rsidR="00043FD6" w:rsidRPr="00043FD6" w:rsidRDefault="009C6B1B" w:rsidP="00043FD6">
      <w:r>
        <w:rPr>
          <w:b/>
          <w:bCs/>
        </w:rPr>
        <w:t>Supplementary Table -4</w:t>
      </w:r>
      <w:r w:rsidR="00043FD6">
        <w:rPr>
          <w:b/>
          <w:bCs/>
        </w:rPr>
        <w:t xml:space="preserve">a: </w:t>
      </w:r>
      <w:r w:rsidR="00293C67">
        <w:rPr>
          <w:b/>
          <w:bCs/>
        </w:rPr>
        <w:t xml:space="preserve"> </w:t>
      </w:r>
      <w:r w:rsidR="00043FD6" w:rsidRPr="00043FD6">
        <w:t xml:space="preserve">Significant pathways between TA and Healthy controls in </w:t>
      </w:r>
      <w:proofErr w:type="spellStart"/>
      <w:r w:rsidR="00043FD6">
        <w:t>γδ</w:t>
      </w:r>
      <w:proofErr w:type="spellEnd"/>
      <w:r w:rsidR="00043FD6">
        <w:t xml:space="preserve"> T</w:t>
      </w:r>
      <w:r w:rsidR="00043FD6" w:rsidRPr="00043FD6">
        <w:t>-cells identified by GO database</w:t>
      </w:r>
    </w:p>
    <w:p w:rsidR="00293C67" w:rsidRDefault="00293C67" w:rsidP="00293C67">
      <w:pPr>
        <w:rPr>
          <w:b/>
          <w:bCs/>
        </w:rPr>
      </w:pPr>
    </w:p>
    <w:p w:rsidR="00293C67" w:rsidRDefault="00293C67" w:rsidP="00293C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977"/>
        <w:gridCol w:w="2094"/>
        <w:gridCol w:w="637"/>
        <w:gridCol w:w="1276"/>
        <w:gridCol w:w="762"/>
        <w:gridCol w:w="629"/>
        <w:gridCol w:w="722"/>
        <w:gridCol w:w="686"/>
      </w:tblGrid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ONTOLOGY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ID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Descrip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setSize</w:t>
            </w:r>
            <w:proofErr w:type="spellEnd"/>
          </w:p>
        </w:tc>
        <w:tc>
          <w:tcPr>
            <w:tcW w:w="1104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enrichmentScore</w:t>
            </w:r>
            <w:proofErr w:type="spellEnd"/>
          </w:p>
        </w:tc>
        <w:tc>
          <w:tcPr>
            <w:tcW w:w="68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NES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68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.adjust</w:t>
            </w:r>
            <w:proofErr w:type="spellEnd"/>
          </w:p>
        </w:tc>
        <w:tc>
          <w:tcPr>
            <w:tcW w:w="682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qvalues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50852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T cell receptor signaling pathway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06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555852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28751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21E-10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56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4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36230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granulocyte activ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83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942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80552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8.24E-10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56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4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2119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neutrophil activ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81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97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8145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27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63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56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283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 xml:space="preserve">neutrophil activation involved in immune </w:t>
            </w:r>
            <w:r w:rsidRPr="00293C67">
              <w:lastRenderedPageBreak/>
              <w:t>response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275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91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9304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67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15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04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lastRenderedPageBreak/>
              <w:t>CC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30141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secretory granule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49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470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66153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57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58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46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3312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neutrophil degranul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73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931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978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79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58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46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5055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regulated exocytosis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40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469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6607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5.16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58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46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274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myeloid leukocyte activ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66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634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129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52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5.85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5.6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275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myeloid cell activation involved in immune response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04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804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586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9.21E-0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6.36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6.1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446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neutrophil mediated immunity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82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8632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758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19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29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0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3299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leukocyte degranul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00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791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561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29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29E-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09E-06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30217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T cell differenti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55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467159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08781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.00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54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50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444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myeloid leukocyte mediated immunity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11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6783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71453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.23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54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50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2110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T cell activ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74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37692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77023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.46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98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93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CC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42101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T cell receptor complex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1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83443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50866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6.42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66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59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250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adaptive immune response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25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40520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88259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25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81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74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30098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lymphocyte differentiation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18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40606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898771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69E-0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81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74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50851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antigen receptor-mediated signaling pathway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36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0.472666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063648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1.02E-0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.51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.42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6887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exocytosis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498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224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572</w:t>
            </w:r>
            <w:r w:rsidRPr="00293C67">
              <w:lastRenderedPageBreak/>
              <w:t>01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2.37E-</w:t>
            </w:r>
            <w:r w:rsidRPr="00293C67">
              <w:lastRenderedPageBreak/>
              <w:t>0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lastRenderedPageBreak/>
              <w:t>7.74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7.54E-05</w:t>
            </w:r>
          </w:p>
        </w:tc>
      </w:tr>
      <w:tr w:rsidR="00293C67" w:rsidRPr="00293C67" w:rsidTr="00293C67">
        <w:trPr>
          <w:trHeight w:val="300"/>
        </w:trPr>
        <w:tc>
          <w:tcPr>
            <w:tcW w:w="747" w:type="dxa"/>
            <w:noWrap/>
            <w:hideMark/>
          </w:tcPr>
          <w:p w:rsidR="00293C67" w:rsidRPr="00293C67" w:rsidRDefault="00293C67">
            <w:r w:rsidRPr="00293C67">
              <w:lastRenderedPageBreak/>
              <w:t>BP</w:t>
            </w:r>
          </w:p>
        </w:tc>
        <w:tc>
          <w:tcPr>
            <w:tcW w:w="817" w:type="dxa"/>
            <w:noWrap/>
            <w:hideMark/>
          </w:tcPr>
          <w:p w:rsidR="00293C67" w:rsidRPr="00293C67" w:rsidRDefault="00293C67">
            <w:r w:rsidRPr="00293C67">
              <w:t>GO:0002366</w:t>
            </w:r>
          </w:p>
        </w:tc>
        <w:tc>
          <w:tcPr>
            <w:tcW w:w="3312" w:type="dxa"/>
            <w:noWrap/>
            <w:hideMark/>
          </w:tcPr>
          <w:p w:rsidR="00293C67" w:rsidRPr="00293C67" w:rsidRDefault="00293C67">
            <w:r w:rsidRPr="00293C67">
              <w:t>leukocyte activation involved in immune response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392</w:t>
            </w:r>
          </w:p>
        </w:tc>
        <w:tc>
          <w:tcPr>
            <w:tcW w:w="1104" w:type="dxa"/>
            <w:noWrap/>
            <w:hideMark/>
          </w:tcPr>
          <w:p w:rsidR="00293C67" w:rsidRPr="00293C67" w:rsidRDefault="00293C67" w:rsidP="00293C67">
            <w:r w:rsidRPr="00293C67">
              <w:t>-0.43644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-1.6164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2.76E-07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8.59E-05</w:t>
            </w:r>
          </w:p>
        </w:tc>
        <w:tc>
          <w:tcPr>
            <w:tcW w:w="682" w:type="dxa"/>
            <w:noWrap/>
            <w:hideMark/>
          </w:tcPr>
          <w:p w:rsidR="00293C67" w:rsidRPr="00293C67" w:rsidRDefault="00293C67" w:rsidP="00293C67">
            <w:r w:rsidRPr="00293C67">
              <w:t>8.36E-05</w:t>
            </w:r>
          </w:p>
        </w:tc>
      </w:tr>
    </w:tbl>
    <w:p w:rsidR="00293C67" w:rsidRDefault="00293C67" w:rsidP="00293C67">
      <w:pPr>
        <w:rPr>
          <w:b/>
          <w:bCs/>
        </w:rPr>
      </w:pPr>
    </w:p>
    <w:p w:rsidR="00293C67" w:rsidRDefault="009C6B1B" w:rsidP="00293C67">
      <w:r>
        <w:rPr>
          <w:b/>
          <w:bCs/>
        </w:rPr>
        <w:t>Supplementary Table -4</w:t>
      </w:r>
      <w:bookmarkStart w:id="0" w:name="_GoBack"/>
      <w:bookmarkEnd w:id="0"/>
      <w:r w:rsidR="00293C67">
        <w:rPr>
          <w:b/>
          <w:bCs/>
        </w:rPr>
        <w:t>b</w:t>
      </w:r>
      <w:r w:rsidR="00043FD6">
        <w:rPr>
          <w:b/>
          <w:bCs/>
        </w:rPr>
        <w:t>:</w:t>
      </w:r>
      <w:r w:rsidR="00293C67">
        <w:rPr>
          <w:b/>
          <w:bCs/>
        </w:rPr>
        <w:t xml:space="preserve"> </w:t>
      </w:r>
      <w:r w:rsidR="00043FD6" w:rsidRPr="00043FD6">
        <w:t xml:space="preserve">Significant pathways between TA and Healthy controls in </w:t>
      </w:r>
      <w:proofErr w:type="spellStart"/>
      <w:r w:rsidR="00043FD6">
        <w:t>γδ</w:t>
      </w:r>
      <w:proofErr w:type="spellEnd"/>
      <w:r w:rsidR="00043FD6">
        <w:t xml:space="preserve"> T</w:t>
      </w:r>
      <w:r w:rsidR="00043FD6" w:rsidRPr="00043FD6">
        <w:t xml:space="preserve">-cells identified by </w:t>
      </w:r>
      <w:r w:rsidR="00293C67" w:rsidRPr="00043FD6">
        <w:t>KEGG</w:t>
      </w:r>
      <w:r w:rsidR="00043FD6">
        <w:t xml:space="preserve"> database</w:t>
      </w:r>
    </w:p>
    <w:p w:rsidR="00043FD6" w:rsidRDefault="00043FD6" w:rsidP="00293C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3446"/>
        <w:gridCol w:w="1096"/>
        <w:gridCol w:w="945"/>
        <w:gridCol w:w="763"/>
        <w:gridCol w:w="886"/>
        <w:gridCol w:w="763"/>
      </w:tblGrid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ID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r w:rsidRPr="00293C67">
              <w:rPr>
                <w:b/>
                <w:bCs/>
              </w:rPr>
              <w:t>Descripti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GeneRatio</w:t>
            </w:r>
            <w:proofErr w:type="spellEnd"/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BgRatio</w:t>
            </w:r>
            <w:proofErr w:type="spellEnd"/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p.adjust</w:t>
            </w:r>
            <w:proofErr w:type="spellEnd"/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pPr>
              <w:rPr>
                <w:b/>
                <w:bCs/>
              </w:rPr>
            </w:pPr>
            <w:proofErr w:type="spellStart"/>
            <w:r w:rsidRPr="00293C67">
              <w:rPr>
                <w:b/>
                <w:bCs/>
              </w:rPr>
              <w:t>qvalue</w:t>
            </w:r>
            <w:proofErr w:type="spellEnd"/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510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Focal adhesi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143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201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48E-14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88E-12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60E-12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152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AMPK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91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20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74E-12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51E-10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41E-10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919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Thyroid hormone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90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21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34E-11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57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37E-09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152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EGFR tyrosine kinase inhibitor resistance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62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79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7.51E-10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18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30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015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Rap1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137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210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04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82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64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15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PI3K-Akt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212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354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21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52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8.14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660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T cell receptor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76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04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36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52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8.14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5135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Yersinia infecti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95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37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74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52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8.14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928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Parathyroid hormone synthesis, secretion and acti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77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06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17E-09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52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8.14E-08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010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MAPK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179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294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00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31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77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07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roofErr w:type="spellStart"/>
            <w:r w:rsidRPr="00293C67">
              <w:t>Sphingolipid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83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19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38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7.11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80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012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roofErr w:type="spellStart"/>
            <w:r w:rsidRPr="00293C67">
              <w:t>ErbB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63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85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03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8.30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4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810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Regulation of actin cytoskelet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137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218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66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9.26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95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21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Longevity regulat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65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89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81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13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04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61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Platelet activation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85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24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5.73E-08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26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72E-07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722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roofErr w:type="spellStart"/>
            <w:r w:rsidRPr="00293C67">
              <w:t>Neurotrophin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81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19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89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80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03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140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Autophagy - animal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91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37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1.97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80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03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lastRenderedPageBreak/>
              <w:t>hsa04014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roofErr w:type="spellStart"/>
            <w:r w:rsidRPr="00293C67">
              <w:t>Ras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142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232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20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01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2.14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068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proofErr w:type="spellStart"/>
            <w:r w:rsidRPr="00293C67">
              <w:t>FoxO</w:t>
            </w:r>
            <w:proofErr w:type="spellEnd"/>
            <w:r w:rsidRPr="00293C67">
              <w:t xml:space="preserve"> signaling pathway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87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31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68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37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41E-06</w:t>
            </w:r>
          </w:p>
        </w:tc>
      </w:tr>
      <w:tr w:rsidR="00293C67" w:rsidRPr="00293C67" w:rsidTr="00293C67">
        <w:trPr>
          <w:trHeight w:val="300"/>
        </w:trPr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hsa04931</w:t>
            </w:r>
          </w:p>
        </w:tc>
        <w:tc>
          <w:tcPr>
            <w:tcW w:w="4234" w:type="dxa"/>
            <w:noWrap/>
            <w:hideMark/>
          </w:tcPr>
          <w:p w:rsidR="00293C67" w:rsidRPr="00293C67" w:rsidRDefault="00293C67">
            <w:r w:rsidRPr="00293C67">
              <w:t>Insulin resistance</w:t>
            </w:r>
          </w:p>
        </w:tc>
        <w:tc>
          <w:tcPr>
            <w:tcW w:w="866" w:type="dxa"/>
            <w:noWrap/>
            <w:hideMark/>
          </w:tcPr>
          <w:p w:rsidR="00293C67" w:rsidRPr="00293C67" w:rsidRDefault="00293C67">
            <w:r w:rsidRPr="00293C67">
              <w:t>74/3623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>
            <w:r w:rsidRPr="00293C67">
              <w:t>108/8105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4.25E-07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6.99E-06</w:t>
            </w:r>
          </w:p>
        </w:tc>
        <w:tc>
          <w:tcPr>
            <w:tcW w:w="858" w:type="dxa"/>
            <w:noWrap/>
            <w:hideMark/>
          </w:tcPr>
          <w:p w:rsidR="00293C67" w:rsidRPr="00293C67" w:rsidRDefault="00293C67" w:rsidP="00293C67">
            <w:r w:rsidRPr="00293C67">
              <w:t>3.73E-06</w:t>
            </w:r>
          </w:p>
        </w:tc>
      </w:tr>
    </w:tbl>
    <w:p w:rsidR="00293C67" w:rsidRDefault="00293C67" w:rsidP="00293C67">
      <w:pPr>
        <w:rPr>
          <w:b/>
          <w:bCs/>
        </w:rPr>
      </w:pPr>
    </w:p>
    <w:p w:rsidR="00293C67" w:rsidRDefault="00293C67" w:rsidP="00293C67">
      <w:pPr>
        <w:rPr>
          <w:b/>
          <w:bCs/>
        </w:rPr>
      </w:pPr>
    </w:p>
    <w:p w:rsidR="00293C67" w:rsidRPr="00293C67" w:rsidRDefault="00293C67">
      <w:pPr>
        <w:rPr>
          <w:b/>
          <w:bCs/>
        </w:rPr>
      </w:pPr>
    </w:p>
    <w:sectPr w:rsidR="00293C67" w:rsidRPr="00293C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67"/>
    <w:rsid w:val="00043FD6"/>
    <w:rsid w:val="00236E0A"/>
    <w:rsid w:val="00293C67"/>
    <w:rsid w:val="009C6B1B"/>
    <w:rsid w:val="00D7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3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3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737</Words>
  <Characters>990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kanthan</dc:creator>
  <cp:lastModifiedBy>Jayakanthan</cp:lastModifiedBy>
  <cp:revision>2</cp:revision>
  <dcterms:created xsi:type="dcterms:W3CDTF">2021-11-21T10:40:00Z</dcterms:created>
  <dcterms:modified xsi:type="dcterms:W3CDTF">2021-12-18T14:16:00Z</dcterms:modified>
</cp:coreProperties>
</file>